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F6F09" w14:textId="5ADC3E4E" w:rsidR="005A3617" w:rsidRDefault="005A3617" w:rsidP="00386F1F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APPENDIX</w:t>
      </w:r>
    </w:p>
    <w:p w14:paraId="0F5F480E" w14:textId="54522B99" w:rsidR="00386F1F" w:rsidRPr="00646846" w:rsidRDefault="00386F1F" w:rsidP="00386F1F">
      <w:pPr>
        <w:rPr>
          <w:rFonts w:eastAsia="Times New Roman" w:cs="Times New Roman"/>
          <w:b/>
          <w:bCs/>
          <w:color w:val="000000"/>
          <w:lang w:val="en-US"/>
        </w:rPr>
      </w:pPr>
      <w:r w:rsidRPr="00646846">
        <w:rPr>
          <w:rFonts w:cs="Times New Roman"/>
          <w:b/>
          <w:lang w:val="en-US"/>
        </w:rPr>
        <w:t>Descriptive statistics of dependent variables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1110"/>
        <w:gridCol w:w="1043"/>
        <w:gridCol w:w="1203"/>
        <w:gridCol w:w="1203"/>
        <w:gridCol w:w="1203"/>
        <w:gridCol w:w="1240"/>
        <w:gridCol w:w="1323"/>
      </w:tblGrid>
      <w:tr w:rsidR="00386F1F" w:rsidRPr="00646846" w14:paraId="03090989" w14:textId="77777777" w:rsidTr="008932D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C05CB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2C3D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Statist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904CB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ELSAW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9910D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ELSAW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E6722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ELSAW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73ACC" w14:textId="77777777" w:rsidR="00386F1F" w:rsidRPr="00646846" w:rsidRDefault="00386F1F" w:rsidP="00B54A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USW2</w:t>
            </w:r>
            <w:bookmarkStart w:id="0" w:name="_GoBack"/>
            <w:bookmarkEnd w:id="0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8DD6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BHPSW19</w:t>
            </w:r>
          </w:p>
        </w:tc>
      </w:tr>
      <w:tr w:rsidR="00386F1F" w:rsidRPr="00646846" w14:paraId="370234E6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887E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456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584F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877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5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70E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5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2489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7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74B6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7.2</w:t>
            </w:r>
          </w:p>
        </w:tc>
      </w:tr>
      <w:tr w:rsidR="00386F1F" w:rsidRPr="00646846" w14:paraId="1A0AD79C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19AB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537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FEA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438D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42A1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DC20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95F6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.69</w:t>
            </w:r>
          </w:p>
        </w:tc>
      </w:tr>
      <w:tr w:rsidR="00386F1F" w:rsidRPr="00646846" w14:paraId="47CF4760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3BF6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htf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205D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B03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A04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F2D3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3430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DD5F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.95</w:t>
            </w:r>
          </w:p>
        </w:tc>
      </w:tr>
      <w:tr w:rsidR="00386F1F" w:rsidRPr="00646846" w14:paraId="5EC11984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1FAC0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7F86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278C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06F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1B28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96E4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55A4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0.94</w:t>
            </w:r>
          </w:p>
        </w:tc>
      </w:tr>
      <w:tr w:rsidR="00386F1F" w:rsidRPr="00646846" w14:paraId="350A4F30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CBD9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htfv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1713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2C89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6EB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DDB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876D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5DE1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.87</w:t>
            </w:r>
          </w:p>
        </w:tc>
      </w:tr>
      <w:tr w:rsidR="00386F1F" w:rsidRPr="00646846" w14:paraId="78462A3B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CC518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FB3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01AC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ED71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C63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0939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9B3C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.13</w:t>
            </w:r>
          </w:p>
        </w:tc>
      </w:tr>
      <w:tr w:rsidR="00386F1F" w:rsidRPr="00646846" w14:paraId="76050F69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6AE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htp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14C2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1E43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6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A44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76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99D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F45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97F9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.51</w:t>
            </w:r>
          </w:p>
        </w:tc>
      </w:tr>
      <w:tr w:rsidR="00386F1F" w:rsidRPr="00646846" w14:paraId="12053467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D2BE7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0107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47A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43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B0E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46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6296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F813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B3BD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.34</w:t>
            </w:r>
          </w:p>
        </w:tc>
      </w:tr>
      <w:tr w:rsidR="00386F1F" w:rsidRPr="00646846" w14:paraId="694B9A4B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059E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mmgs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730F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F9B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8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D27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2F46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8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61E1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1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B939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1.6</w:t>
            </w:r>
          </w:p>
        </w:tc>
      </w:tr>
      <w:tr w:rsidR="00386F1F" w:rsidRPr="00646846" w14:paraId="46B31E30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203E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9AB3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BD5D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7D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486C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1C3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5B86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92</w:t>
            </w:r>
          </w:p>
        </w:tc>
      </w:tr>
      <w:tr w:rsidR="00386F1F" w:rsidRPr="00646846" w14:paraId="720879D8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F0AD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mmgs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0381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197F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E85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1FB6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607C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1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6F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1.88</w:t>
            </w:r>
          </w:p>
        </w:tc>
      </w:tr>
      <w:tr w:rsidR="00386F1F" w:rsidRPr="00646846" w14:paraId="0CC8B748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3BB2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E89E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BDC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66F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EC3F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F08C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0586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97</w:t>
            </w:r>
          </w:p>
        </w:tc>
      </w:tr>
      <w:tr w:rsidR="00386F1F" w:rsidRPr="00646846" w14:paraId="1238912E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F138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mmgs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9D54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6AE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A2B1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2F6C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3B3F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1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A0DA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2.14</w:t>
            </w:r>
          </w:p>
        </w:tc>
      </w:tr>
      <w:tr w:rsidR="00386F1F" w:rsidRPr="00646846" w14:paraId="62C0511B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65E37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28EB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770A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B94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184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4D0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312C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2.01</w:t>
            </w:r>
          </w:p>
        </w:tc>
      </w:tr>
      <w:tr w:rsidR="00386F1F" w:rsidRPr="00646846" w14:paraId="14306C9C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6D9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mmgs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4BB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291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6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143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AEE3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5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038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8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E2FB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8.69</w:t>
            </w:r>
          </w:p>
        </w:tc>
      </w:tr>
      <w:tr w:rsidR="00386F1F" w:rsidRPr="00646846" w14:paraId="7F7C054E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363B5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DD3A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A5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BF7B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C91F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724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89E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15</w:t>
            </w:r>
          </w:p>
        </w:tc>
      </w:tr>
      <w:tr w:rsidR="00386F1F" w:rsidRPr="00646846" w14:paraId="476BA99E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8FD9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mmgs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6442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E516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7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3DD0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7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FD3D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6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EFF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3D54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41</w:t>
            </w:r>
          </w:p>
        </w:tc>
      </w:tr>
      <w:tr w:rsidR="00386F1F" w:rsidRPr="00646846" w14:paraId="25957862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6E4AC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5EE6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4ACF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DC50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BF4F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EFCC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447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28</w:t>
            </w:r>
          </w:p>
        </w:tc>
      </w:tr>
      <w:tr w:rsidR="00386F1F" w:rsidRPr="00646846" w14:paraId="194F6437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FC93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mmgs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7D59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B98B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7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C6C9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7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FD31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6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12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5EE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67</w:t>
            </w:r>
          </w:p>
        </w:tc>
      </w:tr>
      <w:tr w:rsidR="00386F1F" w:rsidRPr="00646846" w14:paraId="45F946B3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45079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F82B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44AA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CB1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C17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999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3760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36</w:t>
            </w:r>
          </w:p>
        </w:tc>
      </w:tr>
      <w:tr w:rsidR="00386F1F" w:rsidRPr="00646846" w14:paraId="4A480E5B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F4A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puls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20B1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F2B9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DE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32CA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2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27E0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9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BAE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9.23</w:t>
            </w:r>
          </w:p>
        </w:tc>
      </w:tr>
      <w:tr w:rsidR="00386F1F" w:rsidRPr="00646846" w14:paraId="757F9C6D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BA75A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0FEB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9D9D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173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6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723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7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3564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2AE0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5</w:t>
            </w:r>
          </w:p>
        </w:tc>
      </w:tr>
      <w:tr w:rsidR="00386F1F" w:rsidRPr="00646846" w14:paraId="137C899D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059F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puls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80B3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7FF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7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3AB9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9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CA49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7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2EC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9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92F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9.41</w:t>
            </w:r>
          </w:p>
        </w:tc>
      </w:tr>
      <w:tr w:rsidR="00386F1F" w:rsidRPr="00646846" w14:paraId="6BB2D0A3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FFE3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759D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F32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222C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6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D27D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1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3D0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2CE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35</w:t>
            </w:r>
          </w:p>
        </w:tc>
      </w:tr>
      <w:tr w:rsidR="00386F1F" w:rsidRPr="00646846" w14:paraId="36867DC3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E4D7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puls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EE09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B89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8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6E12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5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9F4D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2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22F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9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31D4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9.86</w:t>
            </w:r>
          </w:p>
        </w:tc>
      </w:tr>
      <w:tr w:rsidR="00386F1F" w:rsidRPr="00646846" w14:paraId="6672EAD5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38352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6B2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4F57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AA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2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1965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E58D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0BF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27</w:t>
            </w:r>
          </w:p>
        </w:tc>
      </w:tr>
      <w:tr w:rsidR="00386F1F" w:rsidRPr="00646846" w14:paraId="07642390" w14:textId="77777777" w:rsidTr="008932D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7EC3B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8122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5D4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6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A3D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7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2AB4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7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17EE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8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DC73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8.47</w:t>
            </w:r>
          </w:p>
        </w:tc>
      </w:tr>
      <w:tr w:rsidR="00386F1F" w:rsidRPr="00646846" w14:paraId="31E704F8" w14:textId="77777777" w:rsidTr="008932D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5017D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6D866" w14:textId="77777777" w:rsidR="00386F1F" w:rsidRPr="00646846" w:rsidRDefault="00386F1F" w:rsidP="008932DA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89F8A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5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4CD8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5.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E0E4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5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596B8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.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EF7A" w14:textId="77777777" w:rsidR="00386F1F" w:rsidRPr="00646846" w:rsidRDefault="00386F1F" w:rsidP="008932D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.81</w:t>
            </w:r>
          </w:p>
        </w:tc>
      </w:tr>
    </w:tbl>
    <w:p w14:paraId="06B67C48" w14:textId="4FDAF76C" w:rsidR="00386F1F" w:rsidRPr="00646846" w:rsidRDefault="00386F1F" w:rsidP="00386F1F">
      <w:pPr>
        <w:rPr>
          <w:rFonts w:cs="Times New Roman"/>
          <w:b/>
          <w:lang w:val="en-US"/>
        </w:rPr>
      </w:pPr>
    </w:p>
    <w:p w14:paraId="1E52CF04" w14:textId="69DC8BB1" w:rsidR="000740BB" w:rsidRPr="00646846" w:rsidRDefault="000740BB" w:rsidP="00386F1F">
      <w:pPr>
        <w:rPr>
          <w:rFonts w:cs="Times New Roman"/>
          <w:b/>
          <w:lang w:val="en-US"/>
        </w:rPr>
      </w:pPr>
    </w:p>
    <w:p w14:paraId="4CE7EAD4" w14:textId="7828A592" w:rsidR="000740BB" w:rsidRPr="00646846" w:rsidRDefault="000740BB" w:rsidP="00386F1F">
      <w:pPr>
        <w:rPr>
          <w:rFonts w:cs="Times New Roman"/>
          <w:b/>
          <w:lang w:val="en-US"/>
        </w:rPr>
      </w:pPr>
    </w:p>
    <w:p w14:paraId="4A64DB15" w14:textId="1A359703" w:rsidR="000740BB" w:rsidRPr="00646846" w:rsidRDefault="000740BB" w:rsidP="00386F1F">
      <w:pPr>
        <w:rPr>
          <w:rFonts w:cs="Times New Roman"/>
          <w:b/>
          <w:lang w:val="en-US"/>
        </w:rPr>
      </w:pPr>
    </w:p>
    <w:p w14:paraId="14EF1487" w14:textId="32F328A1" w:rsidR="000740BB" w:rsidRPr="00646846" w:rsidRDefault="000740BB" w:rsidP="00386F1F">
      <w:pPr>
        <w:rPr>
          <w:rFonts w:cs="Times New Roman"/>
          <w:b/>
          <w:lang w:val="en-US"/>
        </w:rPr>
      </w:pPr>
    </w:p>
    <w:p w14:paraId="356A7B0F" w14:textId="77777777" w:rsidR="000740BB" w:rsidRPr="00646846" w:rsidRDefault="000740BB" w:rsidP="00386F1F">
      <w:pPr>
        <w:rPr>
          <w:rFonts w:cs="Times New Roman"/>
          <w:b/>
          <w:lang w:val="en-US"/>
        </w:rPr>
      </w:pPr>
    </w:p>
    <w:p w14:paraId="32F7B8FD" w14:textId="77777777" w:rsidR="000740BB" w:rsidRPr="00646846" w:rsidRDefault="000740BB" w:rsidP="000740BB">
      <w:pPr>
        <w:rPr>
          <w:rFonts w:cs="Times New Roman"/>
          <w:b/>
          <w:lang w:val="en-US"/>
        </w:rPr>
      </w:pPr>
      <w:r w:rsidRPr="00646846">
        <w:rPr>
          <w:rFonts w:cs="Times New Roman"/>
          <w:b/>
          <w:lang w:val="en-US"/>
        </w:rPr>
        <w:t>Descriptive statistics for independent variables in ELSA waves 2, 4 and 6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1780"/>
        <w:gridCol w:w="1620"/>
        <w:gridCol w:w="983"/>
        <w:gridCol w:w="937"/>
        <w:gridCol w:w="983"/>
        <w:gridCol w:w="937"/>
        <w:gridCol w:w="983"/>
        <w:gridCol w:w="937"/>
      </w:tblGrid>
      <w:tr w:rsidR="000740BB" w:rsidRPr="00646846" w14:paraId="7F42425A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65D9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1331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2515" w14:textId="77777777" w:rsidR="000740BB" w:rsidRPr="00646846" w:rsidRDefault="000740BB" w:rsidP="000759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ELSAW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47DB" w14:textId="77777777" w:rsidR="000740BB" w:rsidRPr="00646846" w:rsidRDefault="000740BB" w:rsidP="000759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ELSAW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35C" w14:textId="77777777" w:rsidR="000740BB" w:rsidRPr="00646846" w:rsidRDefault="000740BB" w:rsidP="000759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ELSAW6</w:t>
            </w:r>
          </w:p>
        </w:tc>
      </w:tr>
      <w:tr w:rsidR="000740BB" w:rsidRPr="00646846" w14:paraId="781A1C48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600C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6ED1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Cod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4C8D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Freq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842F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Perc.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B312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Freq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FBBFD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Perc.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BBBE4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Freq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F1A6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Perc.</w:t>
            </w:r>
          </w:p>
        </w:tc>
      </w:tr>
      <w:tr w:rsidR="000740BB" w:rsidRPr="00646846" w14:paraId="2DA5B5C8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F217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2C00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FF6D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C327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7EBE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51F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EE6D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8CDD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0740BB" w:rsidRPr="00646846" w14:paraId="0D0B3B62" w14:textId="77777777" w:rsidTr="000759C3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75AD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Samp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3FC9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1BA37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55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B2A9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FDFB4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43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BBDC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94A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88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B6AF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0</w:t>
            </w:r>
          </w:p>
        </w:tc>
      </w:tr>
      <w:tr w:rsidR="000740BB" w:rsidRPr="00646846" w14:paraId="6ECDDCF1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CFFC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9E90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ADA4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752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6FE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CC92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621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F17B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0740BB" w:rsidRPr="00646846" w14:paraId="3C10CE1B" w14:textId="77777777" w:rsidTr="000759C3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F18D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8C8E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17B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14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02E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4.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3014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62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4DE6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4.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5A34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33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5B14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5</w:t>
            </w:r>
          </w:p>
        </w:tc>
      </w:tr>
      <w:tr w:rsidR="000740BB" w:rsidRPr="00646846" w14:paraId="77D40933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B25B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3104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25E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4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C72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8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CD3F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2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CDB2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7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D70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6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8F5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6.9</w:t>
            </w:r>
          </w:p>
        </w:tc>
      </w:tr>
      <w:tr w:rsidR="000740BB" w:rsidRPr="00646846" w14:paraId="2CDFEFCC" w14:textId="77777777" w:rsidTr="000759C3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3B4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2B3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(48,65]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63B7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8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287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716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6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AC27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4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20B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7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B4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8.2</w:t>
            </w:r>
          </w:p>
        </w:tc>
      </w:tr>
      <w:tr w:rsidR="000740BB" w:rsidRPr="00646846" w14:paraId="7A5DE66D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F3DC0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C405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(65,75]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C26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2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4B1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022F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4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8177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9B8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4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85A4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1.7</w:t>
            </w:r>
          </w:p>
        </w:tc>
      </w:tr>
      <w:tr w:rsidR="000740BB" w:rsidRPr="00646846" w14:paraId="13CAAFAB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DDB8E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CF72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(75,90]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1C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4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AA1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F39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3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CDA8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608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5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D5BF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0.1</w:t>
            </w:r>
          </w:p>
        </w:tc>
      </w:tr>
      <w:tr w:rsidR="000740BB" w:rsidRPr="00646846" w14:paraId="36B15C34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FE33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Has partn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484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DB8F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2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F477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9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21E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0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000C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B7B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5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6603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0.3</w:t>
            </w:r>
          </w:p>
        </w:tc>
      </w:tr>
      <w:tr w:rsidR="000740BB" w:rsidRPr="00646846" w14:paraId="2B079EF8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0BEF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Owns h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FE3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5B2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2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A47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CC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1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0C1D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4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90A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6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6AC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4.5</w:t>
            </w:r>
          </w:p>
        </w:tc>
      </w:tr>
      <w:tr w:rsidR="000740BB" w:rsidRPr="00646846" w14:paraId="67120730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698E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Lives al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6825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1B13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0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44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BEF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3CBC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7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CFD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0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5566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1.1</w:t>
            </w:r>
          </w:p>
        </w:tc>
      </w:tr>
      <w:tr w:rsidR="000740BB" w:rsidRPr="00646846" w14:paraId="78392FC7" w14:textId="77777777" w:rsidTr="000759C3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B42C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DFDD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Degre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FFF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3E5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2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3BF8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4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6047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7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4CB3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4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3EC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8.2</w:t>
            </w:r>
          </w:p>
        </w:tc>
      </w:tr>
      <w:tr w:rsidR="000740BB" w:rsidRPr="00646846" w14:paraId="75371964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D1F0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CCB5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A leve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4AD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4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E17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9139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9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FB85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2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DF8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7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2AF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2.8</w:t>
            </w:r>
          </w:p>
        </w:tc>
      </w:tr>
      <w:tr w:rsidR="000740BB" w:rsidRPr="00646846" w14:paraId="06B2DE3E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61A38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D126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O leve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93D8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3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94D2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D7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7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0C36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2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33C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7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5F89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5.1</w:t>
            </w:r>
          </w:p>
        </w:tc>
      </w:tr>
      <w:tr w:rsidR="000740BB" w:rsidRPr="00646846" w14:paraId="46EDB096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B157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0EA7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No qual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F169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8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33B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7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F26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3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4E59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7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A7BC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8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DDB8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3.9</w:t>
            </w:r>
          </w:p>
        </w:tc>
      </w:tr>
      <w:tr w:rsidR="000740BB" w:rsidRPr="00646846" w14:paraId="6AF6D132" w14:textId="77777777" w:rsidTr="000759C3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50B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General heal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45B6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323C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D67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66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02D5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F49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1A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.6</w:t>
            </w:r>
          </w:p>
        </w:tc>
      </w:tr>
      <w:tr w:rsidR="000740BB" w:rsidRPr="00646846" w14:paraId="2A6E9C8E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44E39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9948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Fai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17F3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5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958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2662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5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708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8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D80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5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B8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9.3</w:t>
            </w:r>
          </w:p>
        </w:tc>
      </w:tr>
      <w:tr w:rsidR="000740BB" w:rsidRPr="00646846" w14:paraId="5107DD54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8AAE1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7BE3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Goo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A0F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4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D91F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2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7479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6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034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780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5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87B5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1.7</w:t>
            </w:r>
          </w:p>
        </w:tc>
      </w:tr>
      <w:tr w:rsidR="000740BB" w:rsidRPr="00646846" w14:paraId="186449DB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2D0A9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A183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Very goo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85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1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617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8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E2C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4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AA28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822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3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9F5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9.7</w:t>
            </w:r>
          </w:p>
        </w:tc>
      </w:tr>
      <w:tr w:rsidR="000740BB" w:rsidRPr="00646846" w14:paraId="6AFCB327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25D5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3CF6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Excellen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886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B10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2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3CF2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0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D1A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CC6D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9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619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.7</w:t>
            </w:r>
          </w:p>
        </w:tc>
      </w:tr>
      <w:tr w:rsidR="000740BB" w:rsidRPr="00646846" w14:paraId="562BAC45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C751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Long i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5AD9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0A6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4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F304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1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E11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2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E0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3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53FF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8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29F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4.7</w:t>
            </w:r>
          </w:p>
        </w:tc>
      </w:tr>
      <w:tr w:rsidR="000740BB" w:rsidRPr="00646846" w14:paraId="533C44C5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B957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Lond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3C7D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0E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DDC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775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7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CA4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048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15AC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8.3</w:t>
            </w:r>
          </w:p>
        </w:tc>
      </w:tr>
      <w:tr w:rsidR="000740BB" w:rsidRPr="00646846" w14:paraId="52A8FFD0" w14:textId="77777777" w:rsidTr="000759C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18E0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Nor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2503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C38C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2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BB7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688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3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6074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7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38A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1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C79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7.9</w:t>
            </w:r>
          </w:p>
        </w:tc>
      </w:tr>
      <w:tr w:rsidR="000740BB" w:rsidRPr="00646846" w14:paraId="7C0F96F3" w14:textId="77777777" w:rsidTr="000759C3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B0F2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Nurse 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FA58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5-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F848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2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B4CD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7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03B9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1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596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5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0C3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7F55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5.4</w:t>
            </w:r>
          </w:p>
        </w:tc>
      </w:tr>
      <w:tr w:rsidR="000740BB" w:rsidRPr="00646846" w14:paraId="67CAC0ED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ED585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493A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55-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FDED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5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4E5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3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CA0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4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27D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8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225D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3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122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2.7</w:t>
            </w:r>
          </w:p>
        </w:tc>
      </w:tr>
      <w:tr w:rsidR="000740BB" w:rsidRPr="00646846" w14:paraId="627E2EEB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44F9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EE7C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Over 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BF59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7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8AED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9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9EE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9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672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46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53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5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7EE7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1.8</w:t>
            </w:r>
          </w:p>
        </w:tc>
      </w:tr>
      <w:tr w:rsidR="000740BB" w:rsidRPr="00646846" w14:paraId="2EEF1662" w14:textId="77777777" w:rsidTr="000759C3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DAE6C2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b/>
                <w:bCs/>
                <w:color w:val="000000"/>
                <w:lang w:val="en-US"/>
              </w:rPr>
              <w:t>Nurse experi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DD7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-5 year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F83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352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2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99D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2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E58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5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DC4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8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F1DA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3.5</w:t>
            </w:r>
          </w:p>
        </w:tc>
      </w:tr>
      <w:tr w:rsidR="000740BB" w:rsidRPr="00646846" w14:paraId="1F1D632F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A6D84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3878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6-10 year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336C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C2A6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436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2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A6B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8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309F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0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11B0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38.7</w:t>
            </w:r>
          </w:p>
        </w:tc>
      </w:tr>
      <w:tr w:rsidR="000740BB" w:rsidRPr="00646846" w14:paraId="288A3155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2B82C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F5E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1-15 year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ABC1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1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E674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8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B3B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0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A44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4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AF6D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B1A8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0.4</w:t>
            </w:r>
          </w:p>
        </w:tc>
      </w:tr>
      <w:tr w:rsidR="000740BB" w:rsidRPr="00646846" w14:paraId="317B7966" w14:textId="77777777" w:rsidTr="000759C3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33F4D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5A5F" w14:textId="77777777" w:rsidR="000740BB" w:rsidRPr="00646846" w:rsidRDefault="000740BB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6 years or mor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A97B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0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ABA6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7.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E296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8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61D2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22.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7A26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3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DADE" w14:textId="77777777" w:rsidR="000740BB" w:rsidRPr="00646846" w:rsidRDefault="000740BB" w:rsidP="000759C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646846">
              <w:rPr>
                <w:rFonts w:eastAsia="Times New Roman" w:cs="Times New Roman"/>
                <w:color w:val="000000"/>
                <w:lang w:val="en-US"/>
              </w:rPr>
              <w:t>17.4</w:t>
            </w:r>
          </w:p>
        </w:tc>
      </w:tr>
    </w:tbl>
    <w:p w14:paraId="68ED168B" w14:textId="77777777" w:rsidR="000740BB" w:rsidRPr="00646846" w:rsidRDefault="000740BB" w:rsidP="000740BB">
      <w:pPr>
        <w:rPr>
          <w:rFonts w:cs="Times New Roman"/>
          <w:b/>
          <w:lang w:val="en-US"/>
        </w:rPr>
      </w:pPr>
    </w:p>
    <w:p w14:paraId="6A86C030" w14:textId="1D635BE4" w:rsidR="000740BB" w:rsidRDefault="000740BB" w:rsidP="000740BB">
      <w:pPr>
        <w:rPr>
          <w:rFonts w:cs="Times New Roman"/>
          <w:b/>
          <w:lang w:val="en-US"/>
        </w:rPr>
      </w:pPr>
    </w:p>
    <w:p w14:paraId="07C8F64D" w14:textId="439D8B7D" w:rsidR="00A563E1" w:rsidRDefault="00A563E1" w:rsidP="000740BB">
      <w:pPr>
        <w:rPr>
          <w:rFonts w:cs="Times New Roman"/>
          <w:b/>
          <w:lang w:val="en-US"/>
        </w:rPr>
      </w:pPr>
    </w:p>
    <w:p w14:paraId="0DFD1800" w14:textId="418E6675" w:rsidR="00A563E1" w:rsidRDefault="00A563E1" w:rsidP="000740BB">
      <w:pPr>
        <w:rPr>
          <w:rFonts w:cs="Times New Roman"/>
          <w:b/>
          <w:lang w:val="en-US"/>
        </w:rPr>
      </w:pPr>
    </w:p>
    <w:p w14:paraId="0EFD61A9" w14:textId="77777777" w:rsidR="00A563E1" w:rsidRPr="00646846" w:rsidRDefault="00A563E1" w:rsidP="000740BB">
      <w:pPr>
        <w:rPr>
          <w:rFonts w:cs="Times New Roman"/>
          <w:b/>
          <w:lang w:val="en-US"/>
        </w:rPr>
      </w:pPr>
    </w:p>
    <w:p w14:paraId="1B0E399F" w14:textId="77777777" w:rsidR="00A563E1" w:rsidRPr="00E50AC3" w:rsidRDefault="00A563E1" w:rsidP="00A563E1">
      <w:pPr>
        <w:rPr>
          <w:rFonts w:cs="Times New Roman"/>
          <w:b/>
          <w:bCs/>
          <w:color w:val="000000"/>
          <w:lang w:val="en-US"/>
        </w:rPr>
      </w:pPr>
      <w:r w:rsidRPr="00E50AC3">
        <w:rPr>
          <w:b/>
          <w:lang w:val="en-US"/>
        </w:rPr>
        <w:t>Descriptive statistics for independent variables in Understanding Society wave 2 and BHPS wave 19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1900"/>
        <w:gridCol w:w="1620"/>
        <w:gridCol w:w="1019"/>
        <w:gridCol w:w="901"/>
        <w:gridCol w:w="983"/>
        <w:gridCol w:w="937"/>
      </w:tblGrid>
      <w:tr w:rsidR="00A563E1" w:rsidRPr="00E50AC3" w14:paraId="645550C8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3EF0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3D2E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5D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USW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581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BHPSW19</w:t>
            </w:r>
          </w:p>
        </w:tc>
      </w:tr>
      <w:tr w:rsidR="00A563E1" w:rsidRPr="00E50AC3" w14:paraId="4243BA34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EE1C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7FC3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Cod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42A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Freq.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6F8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Perc.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8B79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Freq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6B1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Perc.</w:t>
            </w:r>
          </w:p>
        </w:tc>
      </w:tr>
      <w:tr w:rsidR="00A563E1" w:rsidRPr="00E50AC3" w14:paraId="45858678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31DC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9E03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B1C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081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8B6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F73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 w:rsidR="00A563E1" w:rsidRPr="00E50AC3" w14:paraId="1D93F624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477BF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Sample siz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9F2C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2B1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534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A52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207C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477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615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0</w:t>
            </w:r>
          </w:p>
        </w:tc>
      </w:tr>
      <w:tr w:rsidR="00A563E1" w:rsidRPr="00E50AC3" w14:paraId="63A77D72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6963F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E08E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701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022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17B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8BE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 w:rsidR="00A563E1" w:rsidRPr="00E50AC3" w14:paraId="1ABAAED1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7387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D837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651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6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C6A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6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BD1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6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872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5.7</w:t>
            </w:r>
          </w:p>
        </w:tc>
      </w:tr>
      <w:tr w:rsidR="00A563E1" w:rsidRPr="00E50AC3" w14:paraId="6D25CD9E" w14:textId="77777777" w:rsidTr="000759C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59C0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DBB7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(16,3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C17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2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BEBB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1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F74F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506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2</w:t>
            </w:r>
          </w:p>
        </w:tc>
      </w:tr>
      <w:tr w:rsidR="00A563E1" w:rsidRPr="00E50AC3" w14:paraId="30A2C6CA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21CE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BBF7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(35,5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4A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6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A9AB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7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00C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7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BAB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7.1</w:t>
            </w:r>
          </w:p>
        </w:tc>
      </w:tr>
      <w:tr w:rsidR="00A563E1" w:rsidRPr="00E50AC3" w14:paraId="50A651B3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0F1B8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24D7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(55,75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35D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0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EB3F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929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4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E3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0.6</w:t>
            </w:r>
          </w:p>
        </w:tc>
      </w:tr>
      <w:tr w:rsidR="00A563E1" w:rsidRPr="00E50AC3" w14:paraId="5DD5D598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90D95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C087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(75,102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C1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3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CBB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C66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4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12DF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.3</w:t>
            </w:r>
          </w:p>
        </w:tc>
      </w:tr>
      <w:tr w:rsidR="00A563E1" w:rsidRPr="00E50AC3" w14:paraId="48730DBD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073A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Has partn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2233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82F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2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7BC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6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7C4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99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39A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3.7</w:t>
            </w:r>
          </w:p>
        </w:tc>
      </w:tr>
      <w:tr w:rsidR="00A563E1" w:rsidRPr="00E50AC3" w14:paraId="78DE1D77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D83E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Owns h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811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07BB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12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4EB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73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800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7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A85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77.8</w:t>
            </w:r>
          </w:p>
        </w:tc>
      </w:tr>
      <w:tr w:rsidR="00A563E1" w:rsidRPr="00E50AC3" w14:paraId="2964DAE8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5510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Urb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4A51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B08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17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5612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76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F17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4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397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0.9</w:t>
            </w:r>
          </w:p>
        </w:tc>
      </w:tr>
      <w:tr w:rsidR="00A563E1" w:rsidRPr="00E50AC3" w14:paraId="27400115" w14:textId="77777777" w:rsidTr="000759C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CB2D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HH siz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4F79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8B6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7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D6D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7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2AA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7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25E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6.5</w:t>
            </w:r>
          </w:p>
        </w:tc>
      </w:tr>
      <w:tr w:rsidR="00A563E1" w:rsidRPr="00E50AC3" w14:paraId="6ED74D3C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63C19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7123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0E5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0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259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9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A542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8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C88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8.1</w:t>
            </w:r>
          </w:p>
        </w:tc>
      </w:tr>
      <w:tr w:rsidR="00A563E1" w:rsidRPr="00E50AC3" w14:paraId="0A2AF596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AFC8B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432E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F7A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6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A78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7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873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9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CE7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9</w:t>
            </w:r>
          </w:p>
        </w:tc>
      </w:tr>
      <w:tr w:rsidR="00A563E1" w:rsidRPr="00E50AC3" w14:paraId="0A501A25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C2CDF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3563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F0A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5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20C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6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E0D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3F3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8.5</w:t>
            </w:r>
          </w:p>
        </w:tc>
      </w:tr>
      <w:tr w:rsidR="00A563E1" w:rsidRPr="00E50AC3" w14:paraId="69C83240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7A5E7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6C0E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267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3A6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A06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C74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.7</w:t>
            </w:r>
          </w:p>
        </w:tc>
      </w:tr>
      <w:tr w:rsidR="00A563E1" w:rsidRPr="00E50AC3" w14:paraId="4BBA403B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CA415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8381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EFCF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D37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01A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33F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.5</w:t>
            </w:r>
          </w:p>
        </w:tc>
      </w:tr>
      <w:tr w:rsidR="00A563E1" w:rsidRPr="00E50AC3" w14:paraId="01BD3FDC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E595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046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23E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C25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549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F57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0.5</w:t>
            </w:r>
          </w:p>
        </w:tc>
      </w:tr>
      <w:tr w:rsidR="00A563E1" w:rsidRPr="00E50AC3" w14:paraId="3752F2A7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9C2F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98EE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DBD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D132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624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F69F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0.1</w:t>
            </w:r>
          </w:p>
        </w:tc>
      </w:tr>
      <w:tr w:rsidR="00A563E1" w:rsidRPr="00E50AC3" w14:paraId="57F0B7A5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AFB0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9D32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721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978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C2B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6D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0.2</w:t>
            </w:r>
          </w:p>
        </w:tc>
      </w:tr>
      <w:tr w:rsidR="00A563E1" w:rsidRPr="00E50AC3" w14:paraId="411147E8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21599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748F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73F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47F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668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4CA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0.1</w:t>
            </w:r>
          </w:p>
        </w:tc>
      </w:tr>
      <w:tr w:rsidR="00A563E1" w:rsidRPr="00E50AC3" w14:paraId="4215BBF1" w14:textId="77777777" w:rsidTr="000759C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73AF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Edu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E9B2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High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4BCB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4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ADC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5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391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4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C46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0.2</w:t>
            </w:r>
          </w:p>
        </w:tc>
      </w:tr>
      <w:tr w:rsidR="00A563E1" w:rsidRPr="00E50AC3" w14:paraId="3C275941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EC4F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802C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A leve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D9E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8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069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8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F6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C0B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3</w:t>
            </w:r>
          </w:p>
        </w:tc>
      </w:tr>
      <w:tr w:rsidR="00A563E1" w:rsidRPr="00E50AC3" w14:paraId="6D438B1A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E27D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A102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GCS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D47F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0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CEE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9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152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49D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3</w:t>
            </w:r>
          </w:p>
        </w:tc>
      </w:tr>
      <w:tr w:rsidR="00A563E1" w:rsidRPr="00E50AC3" w14:paraId="01ACCD2D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C6805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6028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Other/no qua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BE49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40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FBF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6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1FE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1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AD6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3.8</w:t>
            </w:r>
          </w:p>
        </w:tc>
      </w:tr>
      <w:tr w:rsidR="00A563E1" w:rsidRPr="00E50AC3" w14:paraId="2A11D61F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FA8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Interest in vot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599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28D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7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3C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1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C6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4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8B8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9.6</w:t>
            </w:r>
          </w:p>
        </w:tc>
      </w:tr>
      <w:tr w:rsidR="00A563E1" w:rsidRPr="00E50AC3" w14:paraId="0F252CF9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2474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Lond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2AAA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A24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2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A6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E8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A1D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4.6</w:t>
            </w:r>
          </w:p>
        </w:tc>
      </w:tr>
      <w:tr w:rsidR="00A563E1" w:rsidRPr="00E50AC3" w14:paraId="7B302C14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FAD7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Nor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E4B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D1F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2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A57B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3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34B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7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A3A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8.3</w:t>
            </w:r>
          </w:p>
        </w:tc>
      </w:tr>
      <w:tr w:rsidR="00A563E1" w:rsidRPr="00E50AC3" w14:paraId="27251DEF" w14:textId="77777777" w:rsidTr="000759C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FE52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General heal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376C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2DD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4D9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840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0F6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.7</w:t>
            </w:r>
          </w:p>
        </w:tc>
      </w:tr>
      <w:tr w:rsidR="00A563E1" w:rsidRPr="00E50AC3" w14:paraId="5F0B0294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32EA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3B8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Fai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7C72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4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EBF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5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58A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7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6E3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6.4</w:t>
            </w:r>
          </w:p>
        </w:tc>
      </w:tr>
      <w:tr w:rsidR="00A563E1" w:rsidRPr="00E50AC3" w14:paraId="25856B93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ED65C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528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Goo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924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43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E3F2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8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8432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3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E5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7.9</w:t>
            </w:r>
          </w:p>
        </w:tc>
      </w:tr>
      <w:tr w:rsidR="00A563E1" w:rsidRPr="00E50AC3" w14:paraId="62955A0D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AE90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7AB7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Very goo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A55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2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7D0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881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6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326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4.1</w:t>
            </w:r>
          </w:p>
        </w:tc>
      </w:tr>
      <w:tr w:rsidR="00A563E1" w:rsidRPr="00E50AC3" w14:paraId="2B573B9E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C8203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6608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Excellen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42E9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3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9DD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51B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7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4FE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4.9</w:t>
            </w:r>
          </w:p>
        </w:tc>
      </w:tr>
      <w:tr w:rsidR="00A563E1" w:rsidRPr="00E50AC3" w14:paraId="3A0F892B" w14:textId="77777777" w:rsidTr="000759C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E90D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Long i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6A98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1F0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1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8F1B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9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D08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8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B7F2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8.7</w:t>
            </w:r>
          </w:p>
        </w:tc>
      </w:tr>
      <w:tr w:rsidR="00A563E1" w:rsidRPr="00E50AC3" w14:paraId="19CD5A11" w14:textId="77777777" w:rsidTr="000759C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10B0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Nurse experi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F027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-5 year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D53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8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BA0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7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FB6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9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711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1</w:t>
            </w:r>
          </w:p>
        </w:tc>
      </w:tr>
      <w:tr w:rsidR="00A563E1" w:rsidRPr="00E50AC3" w14:paraId="60E7C936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4FD30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116D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-10 year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4729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7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B1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4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57D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9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904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9.6</w:t>
            </w:r>
          </w:p>
        </w:tc>
      </w:tr>
      <w:tr w:rsidR="00A563E1" w:rsidRPr="00E50AC3" w14:paraId="4BCC2F3B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F928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3385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1-15 year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53C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6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BB3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E08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3F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.7</w:t>
            </w:r>
          </w:p>
        </w:tc>
      </w:tr>
      <w:tr w:rsidR="00A563E1" w:rsidRPr="00E50AC3" w14:paraId="4543E196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D13B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CCBA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6 years or mor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E50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0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D3F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8A72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E2F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7.1</w:t>
            </w:r>
          </w:p>
        </w:tc>
      </w:tr>
      <w:tr w:rsidR="00A563E1" w:rsidRPr="00E50AC3" w14:paraId="573FA897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2064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818F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0DA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30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C14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F4E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.7</w:t>
            </w:r>
          </w:p>
        </w:tc>
      </w:tr>
      <w:tr w:rsidR="00A563E1" w:rsidRPr="00E50AC3" w14:paraId="0AD27BB1" w14:textId="77777777" w:rsidTr="000759C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9A13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Nurse 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FFD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(0,4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A28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985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1B2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6A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563E1" w:rsidRPr="00E50AC3" w14:paraId="39632F2E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FFDE8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877E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(40,5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14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8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98B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5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881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B6E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563E1" w:rsidRPr="00E50AC3" w14:paraId="567E9897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D632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17E1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(50,60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2C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62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E7E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40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46B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B4B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563E1" w:rsidRPr="00E50AC3" w14:paraId="7AED533B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CDAB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F9C8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over 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2D45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43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9213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8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ACD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321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563E1" w:rsidRPr="00E50AC3" w14:paraId="0012D009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F052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7D96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D0D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95E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8130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CAFA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563E1" w:rsidRPr="00E50AC3" w14:paraId="3315BAA7" w14:textId="77777777" w:rsidTr="000759C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39C5E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b/>
                <w:bCs/>
                <w:color w:val="000000"/>
                <w:lang w:val="en-US"/>
              </w:rPr>
              <w:t>Nurse 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BDB5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(0,54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9E19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AA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9CC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9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C6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41.3</w:t>
            </w:r>
          </w:p>
        </w:tc>
      </w:tr>
      <w:tr w:rsidR="00A563E1" w:rsidRPr="00E50AC3" w14:paraId="4B8108B7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66D56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5FD3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(54,64]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E47D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6A2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235F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6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DF1C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33.8</w:t>
            </w:r>
          </w:p>
        </w:tc>
      </w:tr>
      <w:tr w:rsidR="00A563E1" w:rsidRPr="00E50AC3" w14:paraId="3A83981D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842A0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CE69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over 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8DA1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1A27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1AA4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1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291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23.1</w:t>
            </w:r>
          </w:p>
        </w:tc>
      </w:tr>
      <w:tr w:rsidR="00A563E1" w:rsidRPr="00E50AC3" w14:paraId="0795926F" w14:textId="77777777" w:rsidTr="000759C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F564B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5934" w14:textId="77777777" w:rsidR="00A563E1" w:rsidRPr="00E50AC3" w:rsidRDefault="00A563E1" w:rsidP="000759C3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178E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5936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300D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4ED8" w14:textId="77777777" w:rsidR="00A563E1" w:rsidRPr="00E50AC3" w:rsidRDefault="00A563E1" w:rsidP="000759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50AC3">
              <w:rPr>
                <w:rFonts w:eastAsia="Times New Roman" w:cs="Times New Roman"/>
                <w:color w:val="000000"/>
                <w:lang w:val="en-US"/>
              </w:rPr>
              <w:t>1.7</w:t>
            </w:r>
          </w:p>
        </w:tc>
      </w:tr>
    </w:tbl>
    <w:p w14:paraId="101F5743" w14:textId="77777777" w:rsidR="00A563E1" w:rsidRPr="00E50AC3" w:rsidRDefault="00A563E1" w:rsidP="00A563E1">
      <w:pPr>
        <w:rPr>
          <w:b/>
          <w:lang w:val="en-US"/>
        </w:rPr>
      </w:pPr>
    </w:p>
    <w:p w14:paraId="4E87EEA4" w14:textId="77777777" w:rsidR="000740BB" w:rsidRPr="00646846" w:rsidRDefault="000740BB" w:rsidP="000740BB">
      <w:pPr>
        <w:rPr>
          <w:rFonts w:cs="Times New Roman"/>
        </w:rPr>
      </w:pPr>
    </w:p>
    <w:p w14:paraId="30DD4047" w14:textId="77777777" w:rsidR="000740BB" w:rsidRPr="00646846" w:rsidRDefault="000740BB" w:rsidP="00386F1F">
      <w:pPr>
        <w:rPr>
          <w:rFonts w:cs="Times New Roman"/>
          <w:b/>
          <w:lang w:val="en-US"/>
        </w:rPr>
      </w:pPr>
    </w:p>
    <w:p w14:paraId="21CA95FF" w14:textId="77777777" w:rsidR="00EF471D" w:rsidRPr="00646846" w:rsidRDefault="00EF471D">
      <w:pPr>
        <w:rPr>
          <w:rFonts w:cs="Times New Roman"/>
        </w:rPr>
      </w:pPr>
    </w:p>
    <w:sectPr w:rsidR="00EF471D" w:rsidRPr="00646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F1F"/>
    <w:rsid w:val="000740BB"/>
    <w:rsid w:val="00386F1F"/>
    <w:rsid w:val="005A3617"/>
    <w:rsid w:val="00646846"/>
    <w:rsid w:val="00A563E1"/>
    <w:rsid w:val="00B54A0A"/>
    <w:rsid w:val="00EF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77707"/>
  <w15:chartTrackingRefBased/>
  <w15:docId w15:val="{72320C2F-95E7-427E-B5D9-7771EF5BD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F1F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 Cernat</dc:creator>
  <cp:keywords/>
  <dc:description/>
  <cp:lastModifiedBy>lenovo305</cp:lastModifiedBy>
  <cp:revision>5</cp:revision>
  <dcterms:created xsi:type="dcterms:W3CDTF">2019-04-13T17:09:00Z</dcterms:created>
  <dcterms:modified xsi:type="dcterms:W3CDTF">2019-07-07T14:11:00Z</dcterms:modified>
</cp:coreProperties>
</file>